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2B4C" w:rsidRDefault="00202B4C" w:rsidP="00202B4C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202B4C" w:rsidRPr="00203EE5" w:rsidRDefault="00F95F9D" w:rsidP="00202B4C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eastAsia="Malgun Gothic" w:hAnsi="Times New Roman" w:cs="Times New Roman"/>
          <w:b/>
          <w:bCs/>
          <w:kern w:val="0"/>
          <w:sz w:val="24"/>
        </w:rPr>
        <w:t>su</w:t>
      </w:r>
      <w:r w:rsidR="007E3649">
        <w:rPr>
          <w:rFonts w:ascii="Times New Roman" w:eastAsia="Malgun Gothic" w:hAnsi="Times New Roman" w:cs="Times New Roman"/>
          <w:b/>
          <w:bCs/>
          <w:kern w:val="0"/>
          <w:sz w:val="24"/>
        </w:rPr>
        <w:t>pplemental</w:t>
      </w:r>
      <w:r w:rsidR="00202B4C" w:rsidRPr="00203EE5">
        <w:rPr>
          <w:rFonts w:ascii="Times New Roman" w:hAnsi="Times New Roman" w:cs="Times New Roman"/>
          <w:b/>
          <w:sz w:val="24"/>
        </w:rPr>
        <w:t xml:space="preserve"> Table 2. 546 Differentially expressed genes in STEMI compared with non-STEMI group (Normal and r_STEMI)</w:t>
      </w:r>
    </w:p>
    <w:tbl>
      <w:tblPr>
        <w:tblW w:w="93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44"/>
        <w:gridCol w:w="1677"/>
        <w:gridCol w:w="1818"/>
        <w:gridCol w:w="992"/>
      </w:tblGrid>
      <w:tr w:rsidR="00202B4C" w:rsidRPr="005C5854" w:rsidTr="00202B4C">
        <w:trPr>
          <w:trHeight w:val="300"/>
        </w:trPr>
        <w:tc>
          <w:tcPr>
            <w:tcW w:w="4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ene name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ene Symbol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enBank Acces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old Change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rginase, live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RG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04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7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bookmarkStart w:id="0" w:name="_GoBack"/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nterleukin 18 recepto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L18R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85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7.2 </w:t>
            </w:r>
          </w:p>
        </w:tc>
      </w:tr>
      <w:bookmarkEnd w:id="0"/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noyl Coenzyme A hydratase domain containing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CHDC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469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6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Orosomucoid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ORM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60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5.7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olute carrier family 11 (proton-coupled divalent metal ion transporters), membe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LC11A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57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5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cyl-CoA synthetase long-chain family membe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CSL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99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5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-type lectin domain family 4, member 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LEC4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8038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5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atrix metallopeptidase 9 (gelatinase B, 92kDa gelatinase, 92kDa type IV collagenase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MP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99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5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elch-like 2, Mayven (Drosophila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LHL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724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5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6-phosphofructo-2-kinase/fructose-2,6-biphosphatas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FKFB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21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5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-type lectin domain family 4, member 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LEC4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435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4.7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 protein-coupled receptor 9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PR9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7077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4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Vanin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VNN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66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4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K506 binding protein 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KBP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1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4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nterleukin 1 receptor, type II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L1R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7334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4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romosome 19 open reading frame 5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19orf5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7491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4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L0494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4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-box and leucine-rich repeat protein 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BXL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4503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4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ransmembrane and coiled-coil domain family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MCC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069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4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imilar to hypothetical protein LOC2847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6433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93303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9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 protein-coupled receptor 9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PR9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7077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8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riggering receptor expressed on myeloid cells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REM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864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8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nsulin receptor substrat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RS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74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7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nterleukin 18 receptor accessory prote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L18RA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85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100 calcium binding protein P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100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98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eat shock 70kDa protein 1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SPA1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34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G055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ALBP1 associated Eps domain containing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EPS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72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X098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lastRenderedPageBreak/>
              <w:t>Hypothetical gene supported by BC04494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44126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137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nterleukin 1 receptor, type II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L1R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63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bhydrolase domain containing 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BHD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600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itogen-activated protein kinase kinase kinas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AP3K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00112879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olyhomeotic homolog 2 (Drosophila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HC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42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elch repeat and BTB (POZ) domain containing 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BTBD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213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IAA0319-lik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IAA0319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487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nterleukin-1 receptor-associated kinase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RAK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719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inc finger and BTB domain containing 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BTB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1801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ANSC domain containing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ANSC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805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yclin-dependent kinase 5, regulatory subunit 1 (p3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K5R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88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olute carrier family 9 (sodium/hydrogen exchanger), member 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LC9A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526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hosphatase and actin regulato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HACTR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094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UMO1P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R_00218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64493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92802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cyl-CoA synthetase long-chain family member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CSL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45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ondroitin sulfate synthas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SY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491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eptidyl arginine deiminase, type IV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ADI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238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Ubiquitin specific peptidase 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USP1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15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otassium inwardly-rectifying channel, subfamily J, member 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CNJ1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7073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eptidoglycan recognition protein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GLYRP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09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IAA0319-lik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IAA0319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8268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eucine-rich repeat kinas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RRK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9857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rbonic anhydrase IV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7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inesin family member 1B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IF1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834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igh-mobility group box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MGB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12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xostoses (multiple)-like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XTL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44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olute carrier family 6 (neurotransmitter transporter, taurine), member 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LC6A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04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embrane metallo-endopeptid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M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90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P110 nuclear body prote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P11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51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nterferon-related developmental regulato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FRD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55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annexin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ANX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5283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uclear factor, interleukin 3 regulate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FIL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38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3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ypothetical protein LOC28475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28475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0430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9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eucine-rich alpha-2-glycoprotein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RG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5297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9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lastRenderedPageBreak/>
              <w:t>Solute carrier family 25 (carnitine/acylcarnitine translocase), member 2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LC25A2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00113392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9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rotein kinase, DNA-activated, catalytic polypeptid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RKD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8164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9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etinitis pigmentosa GTPase regulato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PG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2358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9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itogen-activated protein kinase 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APK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3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9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oll-like receptor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LR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3855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9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umor necrosis factor, alpha-induced protein 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NFAIP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711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9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ransglutaminase 3 (E polypeptide, protein-glutamine-gamma-glutamyltransferase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GM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24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8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urinergic receptor P2Y, G-protein coupled, 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2RY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7689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8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romosome 7 open reading frame 5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7orf5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825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8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X119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8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Oncostatin M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OSM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053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8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L080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8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ultiple EGF-like-domains 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EGF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804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8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FRS protein kinas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RPK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13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8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WD repeat and FYVE domain containing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WDFY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7858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8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H3-domain GRB2-like endophilin B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H3GLB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600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8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ysferlin, limb girdle muscular dystrophy 2B (autosomal recessive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YSF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49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8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tromal membrane-associated GTPase-activating protein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MAP1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273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7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G2178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7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 protein-coupled receptor 17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PR17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0229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7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hosphorylase, glycogen; liver (Hers disease, glycogen storage disease type VI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YG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86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7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hosphatidylinositol 3,4,5-trisphosphate-dependent RAC exchange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REX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082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7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atrix metallopeptidase 2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MP2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246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7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ing finger 144B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BRDC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8275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7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5-oxoprolinase (ATP-hydrolysing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OPLAH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757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7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amily with sequence similarity 126, member B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AM126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7382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7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ypothetical protein FLJ1035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LJ1035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807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7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FTAIRE protein kinas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FTK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239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7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6-phosphofructo-2-kinase/fructose-2,6-biphosphatase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FKFB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56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7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lutaminyl-peptide cyclotransferase (glutaminyl cyclase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QPC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24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7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gf-like module containing, mucin-like, hormone receptor-like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MR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257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7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Yip1 domain family, member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YIPF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231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lastRenderedPageBreak/>
              <w:t>Aspartic peptidase, retroviral-lik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AS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5279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lexin domain containing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LXDC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281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6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T6 (alpha-N-acetyl-neuraminyl-2,3-beta-galactosyl-1,3)-N-acetylgalactosaminide alpha-2,6-sialyltransferas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T6GALNAC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45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X096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oagulation factor V (proaccelerin, labile factor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13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editerranean feve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EFV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24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eashirt zinc finger homeobox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SHZ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085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eratin 23 (histone deacetylase inducible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RT2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551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ctonucleoside triphosphate diphosphohydrolas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NTPD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9817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etrin G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TNG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253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34737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93792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ransaldolas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ALDO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9386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LR family, pyrin domain containing 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LRP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4468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UDT16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R_00294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W376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olate receptor 3 (gamma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OLR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80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istone cluster 1, H2b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IST1H2B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52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55 molecule, decay accelerating factor for complement (Cromer blood group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5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57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K024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Ubiquitin domain containing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UBTD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495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inc finger protein 36, C3H type-lik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FP36L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92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ypothetical LOC7284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72841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00113036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opporin 1-lik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OPN1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19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IAA0319-lik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IAA0319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487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Jumonji domain containing 2B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JMJD2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50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15356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20733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cidic (leucine-rich) nuclear phosphoprotein 32 family, member 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NP32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30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73186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00113402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ehydrogenase/reductase (SDR family) member 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HRS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4468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rboxypeptidase 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P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30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73100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00113160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ubulin, alpha 4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UBA4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00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Vanin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VNN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2446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inc finger, FYVE domain containing 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FYVE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473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AD(P)H dehydrogenase, quinon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QO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90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lastRenderedPageBreak/>
              <w:t>Vanin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VNN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66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65315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92625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romosome 13 open reading frame 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13orf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51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ytoplasmic polyadenylation element binding protein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PEB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062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6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lucan (1,4-alpha-), branching enzyme 1 (glycogen branching enzyme, Andersen disease, glycogen storage disease type IV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BE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15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ransmembrane protein 184B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MEM184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226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ytidine deamin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78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icotinamide phosphoribosyltransfer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BEF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74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LR family, pyrin domain containing 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LRP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329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olute carrier family 22 (organic cation/ergothioneine transporter), member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LC22A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05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ipid phosphate phosphatase-related protein typ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PPR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273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rain abundant, membrane attached signal protein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ASP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3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AB11 family interacting protein 1 (class I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AB11FIP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028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ulfatas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ULF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883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axill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X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85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IMP metallopeptidase inhibitor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IMP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25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Olfactory receptor, family 10, subfamily G, member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OR10G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0546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ALBP1 associated Eps domain containing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EPS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72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edicator of cytokinesis 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OCK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494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65091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94441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ndoplasmic reticulum-golgi intermediate compartment (ERGIC)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RGIC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046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iacylglycerol O-acyltransferase homolog 2 (mouse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GAT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256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KFZp761E198 prote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KFZp761E19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3836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CAAT/enhancer binding protein (C/EBP), delt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EBP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19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eme binding protein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EBP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43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olute carrier family 11 (proton-coupled divalent metal ion transporters), membe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LC11A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57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IAA023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IAA023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474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UDP-Gal:betaGlcNAc beta 1,4- galactosyltransferase, polypeptide 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4GALT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77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J341D10.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0753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ransducin-like enhancer of split 3 (E(sp1) homolog, Drosophila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LE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07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eukocyte immunoglobulin-like receptor, subfamily A (with TM domain), member 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ILRA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8187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238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ale-specific lethal 3-like 1 (Drosophila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SL3L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7862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ytochrome P450, family 4, subfamily F, polypeptide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YP4F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89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romosome 3 open reading frame 6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3orf6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9856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ho GTPase activating protein 2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RHGAP2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130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elch-like 8 (Drosophila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LHL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080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lexin C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LXNC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76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requently rearranged in advanced T-cell lymphoma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RAT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47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MP responsive element binding protein 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REB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1166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quaporin 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QP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098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OCO sulphurase C-terminal domain containing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OSC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274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ypothetical protein LOC20117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20117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7491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ystatin A (stefin A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ST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2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opoisomerase I binding, arginine/serine-rich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OPOR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80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THL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R_00220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TG2 autophagy related 2 homolog A (S. cerevisiae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TG2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510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LA complex group 2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CG2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817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embrane bound O-acyltransferase domain containing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BOAT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00112929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ypothetical protein LOC10013022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TK17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22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lcium/calmodulin-dependent protein kinase kinase 2, bet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MKK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5350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ytochrome b5 reductase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YB5R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623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upervill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VI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17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ransmembrane protein 55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MEM55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871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imilar to VAMP (vesicle-associated membrane protein)-associated protein A, 33kD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BHD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5292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cid phosphatase 6, lysophosphatidi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CP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636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imilar to 60S ribosomal protein L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40217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1153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ypothetical protein LOC28555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ST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33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requently rearranged in advanced T-cell lymphoma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RAT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47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olute carrier family 22, member 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LC22A1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660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eural precursor cell expressed, developmentally down-regulated 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EDD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40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TEAP family member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TEAP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463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AM domain, SH3 domain and nuclear localization signals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AMSN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213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hioredoxin domain containing 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XNDC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115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riggering receptor expressed on myeloid cells-lik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REML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480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RB2-associated binding protein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AB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8049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lastRenderedPageBreak/>
              <w:t>Cytoskeleton-associated protein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KAP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82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isrupted in renal carcinoma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IRC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283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AS (RAD and GEM)-like GTP binding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EM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7352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urvival motor neuron domain containing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MNDC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87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romosome 5 open reading frame 3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5orf3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24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lkaline phosphatase, liver/bone/kidne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LP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47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yotubularin related protein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TMR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109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ing finger protein 2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NF2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721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ialic acid binding Ig-like lectin 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IGLEC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83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ormyl peptide receptor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PRL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0573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eutrophil cytosolic factor 4, 40kD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CF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63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ysteine sulfinic acid decarboxyl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SA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598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6-phosphofructo-2-kinase/fructose-2,6-biphosphatase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FKFB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56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egulator of G-protein signaling 2, 24kD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GS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92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rotein phosphatase 1D magnesium-dependent, delta isoform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PM1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6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ynaptotagmin-like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YTL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0999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ypothetical LOC72805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72805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00112874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MP responsive element binding protein 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REB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8289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KK interacting prote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KI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5368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egulatory factor X, 2 (influences HLA class II expression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FX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63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WD repeat and SOCS box-containing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WSB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3426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estrophin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EST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18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-cell CLL/lymphoma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CL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17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denylate cyclase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DCY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3924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K129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annosidase, alpha, class 2A, member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AN2A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12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I821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eath-associated protein kinas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APK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432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100 calcium binding protein A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100A1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62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R lipid raft associated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RLIN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45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C035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ypothetical gene supported by AK093729; BX6479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44112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49902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V-ets erythroblastosis virus E26 oncogene homolog 2 (avian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TS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23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t eye syndrome chromosome region, candidate 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ECR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189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rachidonate 5-lipoxygenase-activating prote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LOX5A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62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X111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lastRenderedPageBreak/>
              <w:t>Absent in melanoma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IM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83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-type lectin domain family 7, member 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LEC7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9794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rc-like-adapto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L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74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istidine ammonia-ly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A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10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ignal-regulatory protein beta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IRPB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06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LR family, CARD domain containing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LRC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120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-cell CLL/lymphoma 6 (zinc finger protein 5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CL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70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roline-serine-threonine phosphatase interacting protein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STPIP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443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AX dimerization protein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XD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130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inc finger protein 43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NF43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8275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HD finger protein 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HF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3356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uperoxide dismutase 2, mitochondria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OD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63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nterferon, gamma-inducible protein 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FI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53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1-acylglycerol-3-phosphate O-acyltransferase 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AG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27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ransmembrane protein 120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MEM120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19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rcinoembryonic antigen-related cell adhesion molecule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EACAM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81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cotropic viral integration site 2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VI2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421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X111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romosome 9 open reading frame 7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9orf7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83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A674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rotein phosphatase 1, regulatory (inhibitor) subunit 3B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PP1R3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460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etinol binding protein 7, cellula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BP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5296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W273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OTU domain containing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OTUD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00113446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K092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2.0-like homeobox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LX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195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orting nexin 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NX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513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yelin protein zero-lik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VA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79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TP-binding cassette, sub-family G (WHITE), membe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BCG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681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trawberry notch homolog 2 (Drosophila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BNO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496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lycerol kin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K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16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ysteine-rich secretory protein LCCL domain containing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RISPLD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147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N peptidase N-terminal domain and ring finge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NRF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5227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utative homeodomain transcription facto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HTF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60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omplement component 1, r subcomponent-lik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1R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654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eutrophil cytosolic factor 4, 40kD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CF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34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V705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lastRenderedPageBreak/>
              <w:t>Casein kinase 1, delt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SNK1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3906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Q motif containing GTPase activating protein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QGAP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87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W975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ajor histocompatibility complex, class I, 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LA-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1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romosome 20 open reading frame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20orf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053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spase 5, apoptosis-related cysteine peptid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SP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34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olute carrier family 16, member 3 (monocarboxylic acid transporter 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LC16A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20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hioredoxin domain containing 3 (spermatozoa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XNDC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66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FAT activating protein with ITAM motif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FAM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459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M716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eticulocalbin 3, EF-hand calcium binding doma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CN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065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itogen-activated protein kinase kinase kinase kinase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AP4K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4568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rotein phosphatase 4, regulatory subunit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PP4R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13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latelet-activating factor recepto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TAF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95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romosome 10 open reading frame 7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10orf7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096317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yntaxin binding protein 5 (tomosyn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TXBP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3924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olute carrier family 12 (potassium/chloride transporters), member 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LC12A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4249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rostaglandin-endoperoxide synthase 2 (prostaglandin G/H synthase and cyclooxygenase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TGS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96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IAA132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IAA132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077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KLF-like MARVEL transmembrane domain containing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MTM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4467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64267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92613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inc finger protein 28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NF28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248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K098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nterleukin 17 receptor 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L17R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433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ondroitin sulfate N-acetylgalactosaminyltransferas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ALNACT-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859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ormyl peptide recepto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PR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02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nsulin-like growth factor 2 recepto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GF2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87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rotein phosphatase 1, regulatory (inhibitor) subunit 3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PP1R3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24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ucleotide-binding oligomerization domain containing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OD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216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AP kinase interacting serine/threonine kinas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KNK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68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Quaking homolog, KH domain RNA binding (mouse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QKI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77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hosphatidylinositol binding clathrin assembly prote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ICALM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716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64885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94043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yntaxin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TX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17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lastRenderedPageBreak/>
              <w:t>Guanine nucleotide binding protein (G protein), q polypeptid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NAQ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07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W440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X092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64899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93807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ts2 repressor facto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RF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49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A179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emokine (C-X-C motif) ligand 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XCL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205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ecanex homolog (Drosophila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CNX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498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inesin family member 1B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IF1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507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-type lectin domain family 5, member 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LEC5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325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inc finger protein 5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NF5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49627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ale-specific lethal 3-like 1 (Drosophila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SL3L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7862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olute carrier family 22, member 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LC22A1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842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ypothetical protein LOC5675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AP30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463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embrane bound O-acyltransferase domain containing 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ENG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429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LJ42957 prote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LJ4295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20743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cyl-Coenzyme A oxidase 1, palmitoy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COX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729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amily with sequence similarity 101, member B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AM101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8270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c fragment of IgG, low affinity IIa, receptor (CD3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CGR2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164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ypothetical protein FLJ2266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LJ2266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482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inc finger CCCH-type, antiviral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C3HAV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011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uanine nucleotide binding protein (G protein), alpha inhibiting activity polypeptide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NAI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49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rokineticin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ROK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193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eukocyte immunoglobulin-like receptor, subfamily B (with TM and ITIM domains), member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ILRB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86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eutrophil cytosolic factor 2 (65kDa, chronic granulomatous disease, autosomal 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CF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43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ndoplasmic reticulum-golgi intermediate compartment (ERGIC)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RGIC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3171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5'-nucleotidase, cytosolic III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T5C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0201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BF1 interacting corepresso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I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88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X110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ipeptidase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PEP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235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AX dimerization protein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XD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35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ukaryotic translation initiation factor 2C,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IF2C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762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gl nine homolog 1 (C. elegans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GLN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205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-box and leucine-rich repeat protein 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BXL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216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lastRenderedPageBreak/>
              <w:t>Vasodilator-stimulated phosphoprote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VAS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37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olony stimulating factor 3 receptor (granulocyte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SF3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5603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ecombination signal binding protein for immunoglobulin kappa J regio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BPJ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20328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K123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yosin binding protein C, cardiac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YBPC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25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Ubiquitin specific peptidase 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USP1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3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eurobeachin-lik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BEAL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517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73074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00112855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al guanine nucleotide dissociation stimulator-like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g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536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oagulation factor II (thrombin) receptor-lik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2RL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24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xportin 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PO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517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yelin protein zero-lik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PZL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95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olinergic receptor, nicotinic, alpha 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RNA1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040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ematological and neurological expressed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N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0203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ortilin-related receptor, L(DLR class) A repeats-containin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ORL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10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yntaxin 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TX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56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65173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94489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yruvate dehydrogenase kinase, isozyme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DK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39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itobiase, di-N-acetyl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TB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38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ABA(A) receptor-associated protein lik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ABARAPL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141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UMO1P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R_00219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inc finger CCCH-type, antiviral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C3HAV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462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ransmembrane protein 16K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MEM16K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807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nkyrin repeat and BTB (POZ) domain containing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BTB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254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6526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94215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nterior pharynx defective 1 homolog B (C. elegans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PH1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130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T3 beta-galactoside alpha-2,3-sialyltransferase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T3GAL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27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ho GTPase activating protein 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RHGAP1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290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urinergic receptor P2X, ligand-gated ion channel,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2RX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55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nterleukin 6 recepto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L6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56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olute carrier family 31 (copper transporters), member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LC31A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86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V649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icotinamide phosphoribosyltransfer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BEF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74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7290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R_01583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ypothetical LOC39974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39974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00113335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bhydrolase domain containing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BHD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206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lastRenderedPageBreak/>
              <w:t>Solute carrier family 2 (facilitated glucose transporter), member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LC2A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93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nfluenza virus NS1A binding prote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VNS1AB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46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LOVL family member 5, elongation of long chain fatty acids (FEN1/Elo2, SUR4/Elo3-like, yeast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LOVL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18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ucosyltransferase 7 (alpha (1,3) fucosyltransferase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UT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47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inc finger protein 46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NF46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20733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nnexin A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NXA1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4586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LR family member X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LRX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7072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450 (cytochrome) oxidoreduct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O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94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amily with sequence similarity 49, member 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AM49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079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itochondrial methionyl-tRNA formyltransfer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TFM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3924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AS guanyl releasing protein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ASGRP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7060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erine incorporato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ERINC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075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europlast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PT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242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ibonucleotide reductase M2 B (TP53 inducible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RM2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57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exokinas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K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18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ukaryotic translation initiation factor 2-alpha kinas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IF2AK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75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romosome 1 open reading frame 9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1orf9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911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K124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hosphoinositide-3-kinase, catalytic, gamma polypeptid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IK3C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64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THL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R_00220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udix (nucleoside diphosphate linked moiety X)-type motif 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UDT1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523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yosin IF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YO1F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233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WAS/WASL interacting protein family, membe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WIPF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38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ultiple C2 domains, transmembran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CTP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834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thelicidin antimicrobial peptid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M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34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396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TG16 autophagy related 16-like 2 (S. cerevisiae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TG16L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338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ypothetical protein KIAA143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IAA143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959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DZ and LIM domain 7 (enigma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DLIM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21363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ransmembrane 6 superfamily membe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M6SF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300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9 protein domain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GC409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057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LR family, pyrin domain containing 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LRP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4468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ytochrome P450, family 1, subfamily B, polypeptid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YP1B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10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nterleukin 8 receptor, alph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L8R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63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inc finger, DHHC-type containing 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DHHC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228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YR motif containing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YRM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040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lastRenderedPageBreak/>
              <w:t>Phosphoprotein enriched in astrocytes 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EA1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76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yrin and HIN domain family, membe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YHIN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9893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ysteine-rich protein 1 (intestina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RIP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31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ignaling lymphocytic activation molecule family membe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LAMF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03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romosome 10 open reading frame 3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10orf3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1092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ermansky-Pudlak syndrom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PS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8263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ectin, galactoside-binding, soluble, 3 binding prote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GALS3B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56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AB11 family interacting protein 5 (class I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AB11FIP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547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etinoic acid receptor responder (tazarotene induced)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ARRES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58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ingle immunoglobulin and toll-interleukin 1 receptor (TIR) doma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IGIR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180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247 molecul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24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73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ORM1-like 3 (S. cerevisiae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ORMDL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3928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amily with sequence similarity 84, member B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AM84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7491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rowth factor independent 1B transcription represso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FI1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18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-cell CLL/lymphoma 11B (zinc finger protein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CL11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3857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ermansky-Pudlak syndrom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PS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19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rotor-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LJ142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484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uanosine monophosphate reduct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MPR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87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ual specificity phosphatase 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USP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41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38784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93267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itogen-activated protein kinase kinase kinase kinas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AP4K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4260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ydroxysteroid (17-beta) dehydrogenase 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SD17B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423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olute carrier family 2 (facilitated glucose transporter), member 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LC2A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758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64847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9375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AP2A, member of RAS oncogene family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AP2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103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96 molecul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9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9819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terile alpha motif domain containing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AMD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5255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38827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92842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romosome 20 open reading frame 2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20orf2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3914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elated RAS viral (r-ras) oncogene homolog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RA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27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eucine rich repeat containing 3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RRC3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9856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ell division cycle 25 homolog B (S. pombe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C25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187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erine threonine kinase 39 (STE20/SPS1 homolog, yeast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TK3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323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al guanine nucleotide dissociation stimulator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ALGD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26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eroxiredoxin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RDX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8173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L832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lastRenderedPageBreak/>
              <w:t>Transcription elongation factor A (SII),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CEA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19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xin 2 (conductin, axil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XIN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65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eat shock 10kDa protein 1 (chaperonin 1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SPE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15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imilar to HSPC32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28442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20919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HNAK nucleoprote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HNAK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62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ajor histocompatibility complex, class II, DP beta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LA-DPB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12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olute carrier family 2, (facilitated glucose transporter) member 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LC2A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458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amily with sequence similarity 38, member 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AM38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474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minolevulinate, delta-, synthas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LAS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3796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 protein-coupled receptor 6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PR6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48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Major histocompatibility complex, class II, DQ alpha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LA-DQA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93612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terile alpha motif domain containing 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AMD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749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nah/Vasp-lik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VL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633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ruppel-like factor 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LF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724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Vasohibin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VASH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490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eta-chain (TCR) associated protein kinase 70kD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AP7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7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rotein tyrosine phosphatase, non-receptor type 4 (megakaryocyte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TPN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83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ranulys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NL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43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amily with sequence similarity 113, member B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AM113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3837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emokine (C-X-C motif) receptor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XCR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50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2 molecul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76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 protein-coupled receptor 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PR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9820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NRPA1P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93988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ndoplasmic reticulum aminopeptidase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RA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235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erforin 1 (pore forming protein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RF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04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emokine (C-C motif) ligand 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CL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98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ranulys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NL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248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65277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94241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iller cell lectin-like receptor subfamily C, member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LRK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736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H2 domain protein 1A, Duncan's disease (lymphoproliferative syndrome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H2D1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35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Oligodendrocyte transcription facto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OLIG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3898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CL4L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20700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IAA002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IAA002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487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Overexpressed in colon carcinoma-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38788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20737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atty acid synth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AS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10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rbonic anhydrase I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73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lastRenderedPageBreak/>
              <w:t>Fc receptor-like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CRL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2466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ctonucleotide pyrophosphatase/phosphodiesterase 4 (putative function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NPP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493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ropomodulin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MOD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27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H3-domain kinase binding protein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H3KBP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2466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ntegrin, alpha 2b (platelet glycoprotein IIb of IIb/IIIa complex, antigen CD4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TGA2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41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c fragment of IgE, high affinity I, receptor for; alpha polypeptid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CER1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00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terile alpha motif domain containing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AMD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1737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ntegrin, beta 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TGB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88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airy and enhancer of split 4 (Drosophila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HES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117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romosome 20 open reading frame 14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20orf14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429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yrin and HIN domain family, membe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YHIN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9893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8a molecul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8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7182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3g molecule, gamma (CD3-TCR complex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3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07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oiled-coil domain containing 6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CDC6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312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6 molecul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72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81 molecul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8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35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eurocalcin delt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CALD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4062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DZ domain containing 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DZD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251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eratin 1 (epidermolytic hyperkeratosis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RT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12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leckstrin homology domain containing, family F (with FYVE domain) membe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LEKHF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2431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64992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93900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 protein-coupled receptor 5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PR5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20152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ropomyosin 2 (beta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PM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21367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ransforming growth factor, beta receptor III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GFBR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24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3 </w:t>
            </w:r>
          </w:p>
        </w:tc>
      </w:tr>
      <w:tr w:rsidR="00202B4C" w:rsidRPr="005C5854" w:rsidTr="00202B4C">
        <w:trPr>
          <w:trHeight w:val="6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olute carrier family 4, anion exchanger, member 1 (erythrocyte membrane protein band 3, Diego blood group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LC4A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34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nterleukin 3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L3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1263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3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Uncoupling protein 2 (mitochondrial, proton carrier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UCP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35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unt-related transcription factor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RUNX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435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amily with sequence similarity 62 (C2 domain containing), member 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AM62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529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ectin, galactoside-binding, soluble,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GALS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49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OC65175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XM_94096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ransmembrane protein 15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MEM15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544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BC070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H3-binding domain kinase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SBK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2440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rbohydrate (chondroitin 4) sulfotransferase 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ST1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864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thepsin L-like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TSL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9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emokine (C-X3-C motif) recepto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X3CR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33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anosterol synthase (2,3-oxidosqualene-lanosterol cyclase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S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34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NA segment on chromosome 4 (unique) 234 expressed sequenc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D4S234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4010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atural cytotoxicity triggering receptor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CR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4713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R596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nterleukin 2 receptor, bet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IL2RB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87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thepsin W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TSW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33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ibroblast growth factor binding protein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FGFBP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195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5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FNG O-fucosylpeptide 3-beta-N-acetylglucosaminyltransfer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FN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4016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ranzyme M (lymphocyte met-ase 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ZMM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3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oiled-coil domain containing 102A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CDC102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321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iller cell lectin-like receptor subfamily G, member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KLRG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81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denosine deaminas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AD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002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 cell receptor gamma constant 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TARP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00380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7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inc finger protein 68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ZNF68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7357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7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lcium/calmodulin-dependent protein kinase I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MK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365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7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latelet factor 4 variant 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F4V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6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2.8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ymphocyte-activation gene 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LAG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28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3.0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lcium channel, voltage-dependent, gamma subunit 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ACNG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189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3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atural killer cell group 7 sequenc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KG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60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3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omesodermin homolog (Xenopus laevis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EOME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544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3.1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ranzyme H (cathepsin G-like 2, protein h-CCPX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ZMH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3342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3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 protein-coupled receptor 1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PR1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5383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3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244 molecule, natural killer cell receptor 2B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D24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1638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3.2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ranzyme A (granzyme 1, cytotoxic T-lymphocyte-associated serine esterase 3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ZM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614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3.4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harcot-Leyden crystal protein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CLC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182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3.6 </w:t>
            </w:r>
          </w:p>
        </w:tc>
      </w:tr>
      <w:tr w:rsidR="00202B4C" w:rsidRPr="005C5854" w:rsidTr="00202B4C">
        <w:trPr>
          <w:trHeight w:val="300"/>
        </w:trPr>
        <w:tc>
          <w:tcPr>
            <w:tcW w:w="48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rotein phosphatase 2 (formerly 2A), regulatory subunit B, beta isoform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PPP2R2B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181676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3.7 </w:t>
            </w:r>
          </w:p>
        </w:tc>
      </w:tr>
      <w:tr w:rsidR="00202B4C" w:rsidRPr="005C5854" w:rsidTr="005C5854">
        <w:trPr>
          <w:trHeight w:val="63"/>
        </w:trPr>
        <w:tc>
          <w:tcPr>
            <w:tcW w:w="4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ranzyme K (granzyme 3; tryptase II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GZMK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>NM_002104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B4C" w:rsidRPr="005C5854" w:rsidRDefault="00202B4C" w:rsidP="005C585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</w:rPr>
            </w:pPr>
            <w:r w:rsidRPr="005C5854">
              <w:rPr>
                <w:rFonts w:ascii="Times New Roman" w:eastAsia="Malgun Gothic" w:hAnsi="Times New Roman" w:cs="Times New Roman"/>
                <w:color w:val="000000"/>
                <w:kern w:val="0"/>
              </w:rPr>
              <w:t xml:space="preserve">-3.8 </w:t>
            </w:r>
          </w:p>
        </w:tc>
      </w:tr>
    </w:tbl>
    <w:p w:rsidR="00202B4C" w:rsidRDefault="00202B4C" w:rsidP="00202B4C">
      <w:pPr>
        <w:spacing w:line="480" w:lineRule="auto"/>
      </w:pPr>
    </w:p>
    <w:sectPr w:rsidR="00202B4C" w:rsidSect="00202B4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4344" w:rsidRDefault="00024344" w:rsidP="00202B4C">
      <w:pPr>
        <w:spacing w:after="0" w:line="240" w:lineRule="auto"/>
      </w:pPr>
      <w:r>
        <w:separator/>
      </w:r>
    </w:p>
  </w:endnote>
  <w:endnote w:type="continuationSeparator" w:id="0">
    <w:p w:rsidR="00024344" w:rsidRDefault="00024344" w:rsidP="00202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4344" w:rsidRDefault="00024344" w:rsidP="00202B4C">
      <w:pPr>
        <w:spacing w:after="0" w:line="240" w:lineRule="auto"/>
      </w:pPr>
      <w:r>
        <w:separator/>
      </w:r>
    </w:p>
  </w:footnote>
  <w:footnote w:type="continuationSeparator" w:id="0">
    <w:p w:rsidR="00024344" w:rsidRDefault="00024344" w:rsidP="00202B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D71"/>
    <w:rsid w:val="00024344"/>
    <w:rsid w:val="00072683"/>
    <w:rsid w:val="000B0178"/>
    <w:rsid w:val="00161D80"/>
    <w:rsid w:val="00202B4C"/>
    <w:rsid w:val="00407D71"/>
    <w:rsid w:val="0041738D"/>
    <w:rsid w:val="00456837"/>
    <w:rsid w:val="005C5854"/>
    <w:rsid w:val="007E3649"/>
    <w:rsid w:val="009B2FB0"/>
    <w:rsid w:val="00B02124"/>
    <w:rsid w:val="00C40ED3"/>
    <w:rsid w:val="00D63810"/>
    <w:rsid w:val="00F9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553593-5EEE-4530-831E-56526F450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81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2B4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02B4C"/>
  </w:style>
  <w:style w:type="paragraph" w:styleId="Footer">
    <w:name w:val="footer"/>
    <w:basedOn w:val="Normal"/>
    <w:link w:val="FooterChar"/>
    <w:uiPriority w:val="99"/>
    <w:unhideWhenUsed/>
    <w:rsid w:val="00202B4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02B4C"/>
  </w:style>
  <w:style w:type="character" w:styleId="Hyperlink">
    <w:name w:val="Hyperlink"/>
    <w:basedOn w:val="DefaultParagraphFont"/>
    <w:uiPriority w:val="99"/>
    <w:semiHidden/>
    <w:unhideWhenUsed/>
    <w:rsid w:val="00202B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2B4C"/>
    <w:rPr>
      <w:color w:val="800080"/>
      <w:u w:val="single"/>
    </w:rPr>
  </w:style>
  <w:style w:type="paragraph" w:customStyle="1" w:styleId="font5">
    <w:name w:val="font5"/>
    <w:basedOn w:val="Normal"/>
    <w:rsid w:val="00202B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3">
    <w:name w:val="xl63"/>
    <w:basedOn w:val="Normal"/>
    <w:rsid w:val="00202B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202B4C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202B4C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202B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202B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202B4C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202B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02B4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B4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B4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B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B4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B4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B4C"/>
    <w:rPr>
      <w:rFonts w:asciiTheme="majorHAnsi" w:eastAsiaTheme="majorEastAsia" w:hAnsiTheme="majorHAnsi" w:cstheme="majorBidi"/>
      <w:sz w:val="18"/>
      <w:szCs w:val="18"/>
    </w:rPr>
  </w:style>
  <w:style w:type="paragraph" w:customStyle="1" w:styleId="xl70">
    <w:name w:val="xl70"/>
    <w:basedOn w:val="Normal"/>
    <w:rsid w:val="00202B4C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202B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2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A3489-C378-46E0-B424-BF2BE1EBA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6</Pages>
  <Words>4858</Words>
  <Characters>27694</Characters>
  <Application>Microsoft Office Word</Application>
  <DocSecurity>0</DocSecurity>
  <Lines>230</Lines>
  <Paragraphs>6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WOO EUN</dc:creator>
  <cp:keywords/>
  <dc:description/>
  <cp:lastModifiedBy>Sobhana Gurusamy</cp:lastModifiedBy>
  <cp:revision>3</cp:revision>
  <dcterms:created xsi:type="dcterms:W3CDTF">2015-02-09T03:00:00Z</dcterms:created>
  <dcterms:modified xsi:type="dcterms:W3CDTF">2015-05-09T06:07:00Z</dcterms:modified>
</cp:coreProperties>
</file>